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1" w:type="dxa"/>
        <w:jc w:val="center"/>
        <w:tblLook w:val="04A0" w:firstRow="1" w:lastRow="0" w:firstColumn="1" w:lastColumn="0" w:noHBand="0" w:noVBand="1"/>
      </w:tblPr>
      <w:tblGrid>
        <w:gridCol w:w="4149"/>
        <w:gridCol w:w="2065"/>
        <w:gridCol w:w="2065"/>
        <w:gridCol w:w="1002"/>
      </w:tblGrid>
      <w:tr w:rsidR="0046221F" w:rsidRPr="00840B45" w14:paraId="35429C99" w14:textId="77777777" w:rsidTr="00CA6F8F">
        <w:trPr>
          <w:trHeight w:val="281"/>
          <w:jc w:val="center"/>
        </w:trPr>
        <w:tc>
          <w:tcPr>
            <w:tcW w:w="928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ACD4C" w14:textId="77777777" w:rsidR="0046221F" w:rsidRPr="002E5D23" w:rsidRDefault="0046221F" w:rsidP="00CA6F8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 Baseline Characteristics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y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HARLS and CHNS</w:t>
            </w:r>
          </w:p>
        </w:tc>
      </w:tr>
      <w:tr w:rsidR="0046221F" w:rsidRPr="00840B45" w14:paraId="4D7526BF" w14:textId="77777777" w:rsidTr="0046221F">
        <w:trPr>
          <w:trHeight w:val="281"/>
          <w:jc w:val="center"/>
        </w:trPr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811" w14:textId="77777777" w:rsidR="0046221F" w:rsidRPr="002E5D23" w:rsidRDefault="0046221F" w:rsidP="00CA6F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FFE4" w14:textId="004BA1AB" w:rsidR="0046221F" w:rsidRPr="002E5D23" w:rsidRDefault="0046221F" w:rsidP="00CA6F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CHARL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(n = 7485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8DE4" w14:textId="2CFAC672" w:rsidR="0046221F" w:rsidRPr="002E5D23" w:rsidRDefault="0046221F" w:rsidP="00CA6F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CHN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(n = 4788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948" w14:textId="77777777" w:rsidR="0046221F" w:rsidRPr="002E5D23" w:rsidRDefault="0046221F" w:rsidP="00CA6F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2E5D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5D2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46221F" w:rsidRPr="00840B45" w14:paraId="61B68674" w14:textId="77777777" w:rsidTr="0046221F">
        <w:trPr>
          <w:trHeight w:val="281"/>
          <w:jc w:val="center"/>
        </w:trPr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B485" w14:textId="6D6A1DF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21F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F7A1" w14:textId="4837C660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3933 (52.5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C6DD" w14:textId="1EC23BA6" w:rsidR="0046221F" w:rsidRPr="002E5D23" w:rsidRDefault="0046221F" w:rsidP="004622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560 (53.5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D664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318*</w:t>
            </w:r>
          </w:p>
        </w:tc>
      </w:tr>
      <w:tr w:rsidR="0046221F" w:rsidRPr="00840B45" w14:paraId="41F93A44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81DDD82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Age, years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CC78689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58 (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D812C7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57 (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93538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229#</w:t>
            </w:r>
          </w:p>
        </w:tc>
      </w:tr>
      <w:tr w:rsidR="0046221F" w:rsidRPr="00840B45" w14:paraId="75ED8877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hideMark/>
          </w:tcPr>
          <w:p w14:paraId="113D07B7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45-54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D5DB61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831 (37.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F209768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959 (40.9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5D4A05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04D1D0BE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hideMark/>
          </w:tcPr>
          <w:p w14:paraId="34993797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55-64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4F66728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3083 (41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BE0586D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784 (37.3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8AD20D8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74FF9BA1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hideMark/>
          </w:tcPr>
          <w:p w14:paraId="0041CD70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65-75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72EEF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571 (21.0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F4588A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045 (21.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98C66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52E0BF5E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D025D69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Rural residence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EC64A9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4924 (65.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828DE6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3274 (68.4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E8AA7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003*</w:t>
            </w:r>
          </w:p>
        </w:tc>
      </w:tr>
      <w:tr w:rsidR="0046221F" w:rsidRPr="00840B45" w14:paraId="5FDBD7C5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131A6A12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High school or above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63DDBF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760 (10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D3EE4D8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988 (20.6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0DE011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5F00C3D0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FF17E4E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Married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E873E3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6405 (85.6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569BF0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4224 (88.2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D3737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6857B93E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3B64F5E1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Drinking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B39811F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617 (35.0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81B479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585 (33.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95868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034*</w:t>
            </w:r>
          </w:p>
        </w:tc>
      </w:tr>
      <w:tr w:rsidR="0046221F" w:rsidRPr="00840B45" w14:paraId="65D3AC9B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86A808E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Smoking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8D272D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393 (32.0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C8BB4B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396 (29.2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A07C7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42E4EBBA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491AC2D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BMI, kg/m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86E31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3.4 (3.5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8C37BD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3.7 (3.3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71E82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#</w:t>
            </w:r>
          </w:p>
        </w:tc>
      </w:tr>
      <w:tr w:rsidR="00144079" w:rsidRPr="00840B45" w14:paraId="7E07011B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63340F31" w14:textId="77777777" w:rsidR="00144079" w:rsidRPr="002E5D23" w:rsidRDefault="00144079" w:rsidP="001440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Underweight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F37B5B9" w14:textId="6230D9F3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476 (6.4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435BC3" w14:textId="0DF9DDC4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242 (5.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2434B5" w14:textId="77777777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4079" w:rsidRPr="00840B45" w14:paraId="4F4E2DD7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6DC264AA" w14:textId="77777777" w:rsidR="00144079" w:rsidRPr="002E5D23" w:rsidRDefault="00144079" w:rsidP="001440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Normal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59CB156" w14:textId="5D5351E9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4000 (53.4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4C1983" w14:textId="0B1FC326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2451 (50.4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D7BBEA9" w14:textId="77777777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4079" w:rsidRPr="00840B45" w14:paraId="6866A249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5415FC9" w14:textId="77777777" w:rsidR="00144079" w:rsidRPr="002E5D23" w:rsidRDefault="00144079" w:rsidP="001440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Overweight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8044ADB" w14:textId="4E94C802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2193 (29.3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7B88D2D" w14:textId="55BCFE12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1613 (33.7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0CB41E" w14:textId="77777777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4079" w:rsidRPr="00840B45" w14:paraId="67873A01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446CBDFC" w14:textId="77777777" w:rsidR="00144079" w:rsidRPr="002E5D23" w:rsidRDefault="00144079" w:rsidP="001440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Obese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AC142DE" w14:textId="232EF78F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816 (10.9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32EFBB8" w14:textId="1C1EC622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4079">
              <w:rPr>
                <w:rFonts w:ascii="Times New Roman" w:eastAsia="宋体" w:hAnsi="Times New Roman" w:cs="Times New Roman"/>
                <w:kern w:val="0"/>
                <w:szCs w:val="21"/>
              </w:rPr>
              <w:t>518 (10.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7B76BE" w14:textId="77777777" w:rsidR="00144079" w:rsidRPr="002E5D23" w:rsidRDefault="00144079" w:rsidP="00144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443AA678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49C9272F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Hypertension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4F1025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914 (38.9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CF40D1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859 (38.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A6EF6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907*</w:t>
            </w:r>
          </w:p>
        </w:tc>
      </w:tr>
      <w:tr w:rsidR="0046221F" w:rsidRPr="00840B45" w14:paraId="53BEBD41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19112CF4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Diabetes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2F63A9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40 (15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31DA2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463 (9.7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8A6E85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7AFC3D3B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576F57C1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Hypercholesterolemia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5866B97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072 (14.3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0DA6FF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577 (12.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058CE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3CBBB839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39C5F82B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History of medication use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CE6DA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C5165F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9C103C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134C769A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8973A01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Hypertension medications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98DCE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63 (15.5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F60628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84 (3.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B0237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16D2AC86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776EAF89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Diabetes medications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C51007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33 (3.1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8B01F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69 (3.5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D80207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206*</w:t>
            </w:r>
          </w:p>
        </w:tc>
      </w:tr>
      <w:tr w:rsidR="0046221F" w:rsidRPr="00840B45" w14:paraId="6174BE93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2B314C53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Lipid-lowering therapy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D49D61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87 (3.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4A7AE5D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D8F67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3DF26C07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56BFEAD6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Menopause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BA100FD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864 (72.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AAFBD4F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FE398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607F64C4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18271CEA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Waist circumference, cm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F8D04B7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83.9 (12.1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FFAB3CD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84.3 (9.9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FD098B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085#</w:t>
            </w:r>
          </w:p>
        </w:tc>
      </w:tr>
      <w:tr w:rsidR="0046221F" w:rsidRPr="00840B45" w14:paraId="11ACFFD3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1249AD90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Systolic BP, mmHg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F94388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30 (21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449EE0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29 (19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3E8CD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033#</w:t>
            </w:r>
          </w:p>
        </w:tc>
      </w:tr>
      <w:tr w:rsidR="0046221F" w:rsidRPr="00840B45" w14:paraId="51A76F7F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34DF0996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Diastolic BP, mmHg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B7F985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76 (1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904C53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82 (1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0F511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#</w:t>
            </w:r>
          </w:p>
        </w:tc>
      </w:tr>
      <w:tr w:rsidR="0046221F" w:rsidRPr="00840B45" w14:paraId="0A93FFAB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1F6D2A30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Fasting glucose, mg/dl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9F83F1E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09.5 (36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39A26E9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00.0 (28.6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D37749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#</w:t>
            </w:r>
          </w:p>
        </w:tc>
      </w:tr>
      <w:tr w:rsidR="0046221F" w:rsidRPr="00840B45" w14:paraId="5E809E5C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6AC3F5EC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Total cholesterol, mg/dl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BE3E6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93.2 (37.9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F6D66F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95.2 (38.6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14C2C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0.005#</w:t>
            </w:r>
          </w:p>
        </w:tc>
      </w:tr>
      <w:tr w:rsidR="0046221F" w:rsidRPr="00840B45" w14:paraId="4C37A803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748225E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Triglycerides, mg/dl, median (IQR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55B15AF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04.4 (74.3, 152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25BDAD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8.7 (80.6, 183.3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8E7B5D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¶</w:t>
            </w:r>
          </w:p>
        </w:tc>
      </w:tr>
      <w:tr w:rsidR="0046221F" w:rsidRPr="00840B45" w14:paraId="318C35A8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0E3549B1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LDL cholesterol, mg/dl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D58D388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6.2 (33.8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3B7E624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20.7 (36.3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04D5D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7C320388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6AF32960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HDL cholesterol, mg/dl, mean (SD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D8727D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51.5 (15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50F80B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56.2 (20.4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CA2675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48430C6C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25BE7EFB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Count of MS criteria (other than WC), n (%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81A1F5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D319411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20A17E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&lt;0.001*</w:t>
            </w:r>
          </w:p>
        </w:tc>
      </w:tr>
      <w:tr w:rsidR="0046221F" w:rsidRPr="00840B45" w14:paraId="7B6D9D33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4F406479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0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45B5C9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98 (16.0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FFCA0AA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103 (23.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9AC8B6C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22465607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3734AE1B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1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080FF5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258 (30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F59152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544 (32.2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8D496B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306B3C6A" w14:textId="77777777" w:rsidTr="0046221F">
        <w:trPr>
          <w:trHeight w:val="281"/>
          <w:jc w:val="center"/>
        </w:trPr>
        <w:tc>
          <w:tcPr>
            <w:tcW w:w="4149" w:type="dxa"/>
            <w:shd w:val="clear" w:color="auto" w:fill="auto"/>
            <w:noWrap/>
            <w:vAlign w:val="bottom"/>
            <w:hideMark/>
          </w:tcPr>
          <w:p w14:paraId="7F5F214E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2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F8DBA9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2112 (28.2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3B8260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203 (25.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5058926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593A3905" w14:textId="77777777" w:rsidTr="0046221F">
        <w:trPr>
          <w:trHeight w:val="281"/>
          <w:jc w:val="center"/>
        </w:trPr>
        <w:tc>
          <w:tcPr>
            <w:tcW w:w="4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E89" w14:textId="77777777" w:rsidR="0046221F" w:rsidRPr="002E5D23" w:rsidRDefault="0046221F" w:rsidP="00462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3 or 4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00F2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1917 (25.6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2013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938 (19.6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62C7" w14:textId="77777777" w:rsidR="0046221F" w:rsidRPr="002E5D23" w:rsidRDefault="0046221F" w:rsidP="004622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6221F" w:rsidRPr="00840B45" w14:paraId="059854B5" w14:textId="77777777" w:rsidTr="00CA6F8F">
        <w:trPr>
          <w:trHeight w:val="281"/>
          <w:jc w:val="center"/>
        </w:trPr>
        <w:tc>
          <w:tcPr>
            <w:tcW w:w="928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A4EA8" w14:textId="77777777" w:rsidR="0046221F" w:rsidRPr="002E5D23" w:rsidRDefault="0046221F" w:rsidP="0046221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BP=blood pressure, CHARLS=China Health and Retirement Longitudinal Study, CHNS=China Health and Nutrition Survey, MS=metabolic syndrome, NA=</w:t>
            </w:r>
            <w:r w:rsidRPr="002E5D2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t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E5D2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vailable, LDL=low density lipoprotein, HDL=high density lipoprotein, SD=standard deviation, IQR=interquartile range, WC=waist circumference.</w:t>
            </w:r>
          </w:p>
        </w:tc>
      </w:tr>
      <w:tr w:rsidR="0046221F" w:rsidRPr="00840B45" w14:paraId="686C04E1" w14:textId="77777777" w:rsidTr="00CA6F8F">
        <w:trPr>
          <w:trHeight w:val="281"/>
          <w:jc w:val="center"/>
        </w:trPr>
        <w:tc>
          <w:tcPr>
            <w:tcW w:w="9281" w:type="dxa"/>
            <w:gridSpan w:val="4"/>
            <w:shd w:val="clear" w:color="auto" w:fill="auto"/>
            <w:noWrap/>
            <w:vAlign w:val="bottom"/>
          </w:tcPr>
          <w:p w14:paraId="3FF656C8" w14:textId="77777777" w:rsidR="0046221F" w:rsidRPr="002E5D23" w:rsidRDefault="0046221F" w:rsidP="0046221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χ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st </w:t>
            </w:r>
          </w:p>
        </w:tc>
      </w:tr>
      <w:tr w:rsidR="0046221F" w:rsidRPr="00840B45" w14:paraId="1FFA268A" w14:textId="77777777" w:rsidTr="00CA6F8F">
        <w:trPr>
          <w:trHeight w:val="281"/>
          <w:jc w:val="center"/>
        </w:trPr>
        <w:tc>
          <w:tcPr>
            <w:tcW w:w="9281" w:type="dxa"/>
            <w:gridSpan w:val="4"/>
            <w:shd w:val="clear" w:color="auto" w:fill="auto"/>
            <w:noWrap/>
            <w:vAlign w:val="bottom"/>
          </w:tcPr>
          <w:p w14:paraId="13041DDB" w14:textId="77777777" w:rsidR="0046221F" w:rsidRPr="002E5D23" w:rsidRDefault="0046221F" w:rsidP="0046221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</w:t>
            </w: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wo sample t test</w:t>
            </w:r>
          </w:p>
        </w:tc>
      </w:tr>
      <w:tr w:rsidR="0046221F" w:rsidRPr="00840B45" w14:paraId="0F2E7931" w14:textId="77777777" w:rsidTr="00CA6F8F">
        <w:trPr>
          <w:trHeight w:val="281"/>
          <w:jc w:val="center"/>
        </w:trPr>
        <w:tc>
          <w:tcPr>
            <w:tcW w:w="9281" w:type="dxa"/>
            <w:gridSpan w:val="4"/>
            <w:shd w:val="clear" w:color="auto" w:fill="auto"/>
            <w:noWrap/>
            <w:vAlign w:val="bottom"/>
          </w:tcPr>
          <w:p w14:paraId="5AA536A7" w14:textId="77777777" w:rsidR="0046221F" w:rsidRPr="002E5D23" w:rsidRDefault="0046221F" w:rsidP="0046221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E5D23">
              <w:rPr>
                <w:rFonts w:ascii="Times New Roman" w:eastAsia="宋体" w:hAnsi="Times New Roman" w:cs="Times New Roman"/>
                <w:kern w:val="0"/>
                <w:szCs w:val="21"/>
              </w:rPr>
              <w:t>¶ Mann-Whitney U test</w:t>
            </w:r>
          </w:p>
        </w:tc>
      </w:tr>
    </w:tbl>
    <w:p w14:paraId="236E32A2" w14:textId="6BEDE8F5" w:rsidR="0098728A" w:rsidRDefault="000F68C4">
      <w:r>
        <w:rPr>
          <w:noProof/>
        </w:rPr>
        <w:lastRenderedPageBreak/>
        <w:drawing>
          <wp:inline distT="0" distB="0" distL="0" distR="0" wp14:anchorId="3D7E1851" wp14:editId="156F5A75">
            <wp:extent cx="5514340" cy="3771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7842" cy="377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1A1C8" w14:textId="77777777" w:rsidR="000F68C4" w:rsidRPr="000F68C4" w:rsidRDefault="000F68C4" w:rsidP="000F68C4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</w:rPr>
      </w:pPr>
      <w:r w:rsidRPr="000F68C4">
        <w:rPr>
          <w:rFonts w:ascii="Times New Roman" w:hAnsi="Times New Roman" w:cs="Times New Roman"/>
          <w:b/>
          <w:color w:val="000000"/>
          <w:kern w:val="0"/>
          <w:sz w:val="24"/>
        </w:rPr>
        <w:t>Figure S1. The distribution of BMI and LDL-C levels by sexes and cohort.</w:t>
      </w:r>
    </w:p>
    <w:p w14:paraId="210EF086" w14:textId="27EBF825" w:rsidR="000F68C4" w:rsidRDefault="000F68C4"/>
    <w:p w14:paraId="229B6AC6" w14:textId="3F5C04C6" w:rsidR="000F68C4" w:rsidRDefault="000F68C4"/>
    <w:p w14:paraId="482FE769" w14:textId="70CD8BEC" w:rsidR="000F68C4" w:rsidRDefault="000F68C4"/>
    <w:p w14:paraId="187DC257" w14:textId="2B9542C6" w:rsidR="000F68C4" w:rsidRDefault="000F68C4"/>
    <w:p w14:paraId="182F5E21" w14:textId="6C3AD44E" w:rsidR="000F68C4" w:rsidRDefault="000F68C4"/>
    <w:p w14:paraId="27EF96A5" w14:textId="2D72F768" w:rsidR="000F68C4" w:rsidRDefault="000F68C4"/>
    <w:p w14:paraId="2E8A24DA" w14:textId="04B49165" w:rsidR="000F68C4" w:rsidRDefault="000F68C4"/>
    <w:p w14:paraId="1E3A8D23" w14:textId="47452918" w:rsidR="000F68C4" w:rsidRDefault="000F68C4"/>
    <w:p w14:paraId="43464C18" w14:textId="7AE20E68" w:rsidR="000F68C4" w:rsidRDefault="000F68C4"/>
    <w:p w14:paraId="4D4F95E1" w14:textId="0135BA60" w:rsidR="000F68C4" w:rsidRDefault="000F68C4"/>
    <w:p w14:paraId="053B9BFE" w14:textId="5ADC0BB5" w:rsidR="000F68C4" w:rsidRDefault="000F68C4"/>
    <w:p w14:paraId="46B9F913" w14:textId="67953214" w:rsidR="000F68C4" w:rsidRDefault="000F68C4"/>
    <w:p w14:paraId="61AF23D9" w14:textId="16FF1BF8" w:rsidR="000F68C4" w:rsidRDefault="000F68C4"/>
    <w:p w14:paraId="53E0AE4B" w14:textId="6D8B4BBC" w:rsidR="000F68C4" w:rsidRDefault="000F68C4"/>
    <w:p w14:paraId="13E558FF" w14:textId="6093DF1D" w:rsidR="000F68C4" w:rsidRDefault="000F68C4"/>
    <w:p w14:paraId="23E34962" w14:textId="6182F304" w:rsidR="000F68C4" w:rsidRDefault="000F68C4"/>
    <w:p w14:paraId="77B1C60E" w14:textId="7A07EC9C" w:rsidR="000F68C4" w:rsidRDefault="000F68C4"/>
    <w:p w14:paraId="1D0D21AC" w14:textId="1BD186D9" w:rsidR="000F68C4" w:rsidRDefault="000F68C4"/>
    <w:p w14:paraId="502EF19F" w14:textId="33F842D8" w:rsidR="000F68C4" w:rsidRDefault="000F68C4"/>
    <w:p w14:paraId="56292964" w14:textId="0425C1C4" w:rsidR="000F68C4" w:rsidRDefault="000F68C4"/>
    <w:p w14:paraId="378726EA" w14:textId="56ECA703" w:rsidR="000F68C4" w:rsidRDefault="000F68C4"/>
    <w:p w14:paraId="4FD00D48" w14:textId="7B9A7246" w:rsidR="000F68C4" w:rsidRDefault="000F68C4"/>
    <w:p w14:paraId="6F1ECF94" w14:textId="0C0E4D31" w:rsidR="000F68C4" w:rsidRDefault="000F68C4"/>
    <w:p w14:paraId="1BB3FDFC" w14:textId="1FAC2CEB" w:rsidR="000F68C4" w:rsidRDefault="00C5146F">
      <w:r>
        <w:rPr>
          <w:noProof/>
        </w:rPr>
        <w:lastRenderedPageBreak/>
        <w:drawing>
          <wp:inline distT="0" distB="0" distL="0" distR="0" wp14:anchorId="2B43EA12" wp14:editId="70B0D9D5">
            <wp:extent cx="5456555" cy="3155714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0071" cy="3175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294CD" w14:textId="27B670AE" w:rsidR="000F68C4" w:rsidRPr="00C5146F" w:rsidRDefault="00C5146F">
      <w:pPr>
        <w:rPr>
          <w:rFonts w:ascii="Times New Roman" w:hAnsi="Times New Roman" w:cs="Times New Roman"/>
        </w:rPr>
      </w:pPr>
      <w:bookmarkStart w:id="0" w:name="_Hlk85318187"/>
      <w:r w:rsidRPr="00C5146F">
        <w:rPr>
          <w:rFonts w:ascii="Times New Roman" w:hAnsi="Times New Roman" w:cs="Times New Roman"/>
          <w:b/>
          <w:color w:val="000000"/>
          <w:kern w:val="0"/>
          <w:sz w:val="24"/>
        </w:rPr>
        <w:t>Figure S2. The association of BMI and TC, HDL-C, and TG levels by sexes.</w:t>
      </w:r>
      <w:bookmarkEnd w:id="0"/>
    </w:p>
    <w:p w14:paraId="539DB2AB" w14:textId="63DC1A98" w:rsidR="000F68C4" w:rsidRDefault="000F68C4"/>
    <w:p w14:paraId="0DF51635" w14:textId="0E61B2B1" w:rsidR="000F68C4" w:rsidRDefault="000F68C4"/>
    <w:p w14:paraId="5510F60F" w14:textId="06BC7B6A" w:rsidR="000F68C4" w:rsidRDefault="000F68C4"/>
    <w:p w14:paraId="07D73C72" w14:textId="673697F6" w:rsidR="000F68C4" w:rsidRDefault="000F68C4"/>
    <w:p w14:paraId="34709B33" w14:textId="77777777" w:rsidR="000F68C4" w:rsidRPr="000F68C4" w:rsidRDefault="000F68C4">
      <w:pPr>
        <w:rPr>
          <w:rFonts w:hint="eastAsia"/>
        </w:rPr>
      </w:pPr>
    </w:p>
    <w:sectPr w:rsidR="000F68C4" w:rsidRPr="000F6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0D05B" w14:textId="77777777" w:rsidR="005E2080" w:rsidRDefault="005E2080" w:rsidP="0046221F">
      <w:r>
        <w:separator/>
      </w:r>
    </w:p>
  </w:endnote>
  <w:endnote w:type="continuationSeparator" w:id="0">
    <w:p w14:paraId="693A40D0" w14:textId="77777777" w:rsidR="005E2080" w:rsidRDefault="005E2080" w:rsidP="00462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C9960" w14:textId="77777777" w:rsidR="005E2080" w:rsidRDefault="005E2080" w:rsidP="0046221F">
      <w:r>
        <w:separator/>
      </w:r>
    </w:p>
  </w:footnote>
  <w:footnote w:type="continuationSeparator" w:id="0">
    <w:p w14:paraId="3F7D410D" w14:textId="77777777" w:rsidR="005E2080" w:rsidRDefault="005E2080" w:rsidP="00462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8A"/>
    <w:rsid w:val="000F68C4"/>
    <w:rsid w:val="00144079"/>
    <w:rsid w:val="0046221F"/>
    <w:rsid w:val="005264A7"/>
    <w:rsid w:val="005752D7"/>
    <w:rsid w:val="005E2080"/>
    <w:rsid w:val="00723FF5"/>
    <w:rsid w:val="0098728A"/>
    <w:rsid w:val="00C5146F"/>
    <w:rsid w:val="00E4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43615"/>
  <w15:chartTrackingRefBased/>
  <w15:docId w15:val="{05ADD8F9-0124-42C0-B79E-E6B289D6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彬</dc:creator>
  <cp:keywords/>
  <dc:description/>
  <cp:lastModifiedBy>李 海彬</cp:lastModifiedBy>
  <cp:revision>5</cp:revision>
  <dcterms:created xsi:type="dcterms:W3CDTF">2021-10-18T14:05:00Z</dcterms:created>
  <dcterms:modified xsi:type="dcterms:W3CDTF">2021-10-18T14:08:00Z</dcterms:modified>
</cp:coreProperties>
</file>